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B78" w:rsidRPr="00723D8D" w:rsidRDefault="00B03B78" w:rsidP="00B03B78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</w:rPr>
        <w:t>S4</w:t>
      </w:r>
      <w:r w:rsidRPr="00032366">
        <w:rPr>
          <w:rFonts w:ascii="Times New Roman" w:hAnsi="Times New Roman" w:cs="Times New Roman"/>
          <w:b/>
        </w:rPr>
        <w:t xml:space="preserve"> Table.</w:t>
      </w:r>
      <w:proofErr w:type="gramEnd"/>
      <w:r w:rsidRPr="0003236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Information of antibodies us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52"/>
        <w:gridCol w:w="1297"/>
        <w:gridCol w:w="1630"/>
        <w:gridCol w:w="1619"/>
        <w:gridCol w:w="1292"/>
        <w:gridCol w:w="1086"/>
      </w:tblGrid>
      <w:tr w:rsidR="00B03B78" w:rsidRPr="00723D8D" w:rsidTr="0092372D">
        <w:tc>
          <w:tcPr>
            <w:tcW w:w="2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Target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ompany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at. NO.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Dilutio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Assay</w:t>
            </w:r>
          </w:p>
        </w:tc>
      </w:tr>
      <w:tr w:rsidR="00B03B78" w:rsidRPr="00723D8D" w:rsidTr="0092372D">
        <w:tc>
          <w:tcPr>
            <w:tcW w:w="2449" w:type="dxa"/>
            <w:tcBorders>
              <w:top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Bc170A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723D8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abbit polyclonal antibod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re C-terminal 170-183aa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GenScript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Customized </w:t>
            </w:r>
            <w:r>
              <w:rPr>
                <w:rFonts w:ascii="Times New Roman" w:hAnsi="Times New Roman" w:cs="Times New Roman"/>
                <w:color w:val="000000" w:themeColor="text1"/>
              </w:rPr>
              <w:t>production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Symbol" w:hAnsi="Symbol" w:cs="Times New Roman"/>
                <w:color w:val="000000" w:themeColor="text1"/>
              </w:rPr>
              <w:t></w:t>
            </w:r>
            <w:r w:rsidRPr="00723D8D">
              <w:rPr>
                <w:rFonts w:ascii="Symbol" w:hAnsi="Symbol" w:cs="Times New Roman"/>
                <w:color w:val="000000" w:themeColor="text1"/>
              </w:rPr>
              <w:t>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actin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8H10D10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）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mouse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Human b-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actin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ST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3700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HA-tag (C29F4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）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HA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epitope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ST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3724S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HA-tag (C29F4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）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HA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epitope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ST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3724S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1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IF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HBcAg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1-5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）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mouse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capsids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sc-52406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Particle gel assay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HBs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anti-Ad/Ay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）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horse polyclonal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HBs</w:t>
            </w:r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ab9193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IP-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qPCR</w:t>
            </w:r>
            <w:proofErr w:type="spellEnd"/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PreS2 mouse monoclonal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PreS2</w:t>
            </w:r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Ab8635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IP-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qPCR</w:t>
            </w:r>
            <w:proofErr w:type="spellEnd"/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Calnexin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C5C9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）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rabbit polyclonal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Human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Calnexin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ST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2679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Lamin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>(A/C)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（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E-1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）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mouse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Human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Lamin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>(A/C)</w:t>
            </w:r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Sc-376248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2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Symbol" w:hAnsi="Symbol" w:cs="Times New Roman"/>
                <w:color w:val="000000" w:themeColor="text1"/>
              </w:rPr>
              <w:t></w:t>
            </w:r>
            <w:r w:rsidRPr="00723D8D">
              <w:rPr>
                <w:rFonts w:ascii="Symbol" w:hAnsi="Symbol" w:cs="Times New Roman"/>
                <w:color w:val="000000" w:themeColor="text1"/>
              </w:rPr>
              <w:t></w:t>
            </w:r>
            <w:r w:rsidRPr="00723D8D">
              <w:rPr>
                <w:rFonts w:ascii="Symbol" w:hAnsi="Symbol" w:cs="Times New Roman"/>
                <w:color w:val="000000" w:themeColor="text1"/>
              </w:rPr>
              <w:t></w:t>
            </w:r>
            <w:r w:rsidRPr="00723D8D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tubulin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rabbit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a/b-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tubulin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ST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2148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1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Puromycin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mouse monoclonal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Puromycin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Sigma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MABE343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5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HRP-linked mouse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secondary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Mouse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ST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7076S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5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HRP-linked rabbit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secondary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Rabbit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ST</w:t>
            </w:r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7074S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5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Li-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Cor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RDye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goat anti rabbit secondary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Rabbit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Li-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Cor</w:t>
            </w:r>
            <w:proofErr w:type="spellEnd"/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90408-08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5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Li-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Cor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RDye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goat anti mouse secondary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Mouse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Li-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Cor</w:t>
            </w:r>
            <w:proofErr w:type="spellEnd"/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C81106-05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5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Western blot</w:t>
            </w:r>
          </w:p>
        </w:tc>
      </w:tr>
      <w:tr w:rsidR="00B03B78" w:rsidRPr="00723D8D" w:rsidTr="0092372D">
        <w:tc>
          <w:tcPr>
            <w:tcW w:w="2449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Alexa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Fluor 488 goat anti mouse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(H+L) secondary antibody</w:t>
            </w:r>
          </w:p>
        </w:tc>
        <w:tc>
          <w:tcPr>
            <w:tcW w:w="1304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Mouse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</w:p>
        </w:tc>
        <w:tc>
          <w:tcPr>
            <w:tcW w:w="1661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nvitrogen</w:t>
            </w:r>
            <w:proofErr w:type="spellEnd"/>
          </w:p>
        </w:tc>
        <w:tc>
          <w:tcPr>
            <w:tcW w:w="168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A-11029</w:t>
            </w:r>
          </w:p>
        </w:tc>
        <w:tc>
          <w:tcPr>
            <w:tcW w:w="1356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2000</w:t>
            </w:r>
          </w:p>
        </w:tc>
        <w:tc>
          <w:tcPr>
            <w:tcW w:w="1118" w:type="dxa"/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IF</w:t>
            </w:r>
          </w:p>
        </w:tc>
      </w:tr>
      <w:tr w:rsidR="00B03B78" w:rsidRPr="00723D8D" w:rsidTr="0092372D">
        <w:tc>
          <w:tcPr>
            <w:tcW w:w="2449" w:type="dxa"/>
            <w:tcBorders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Alexa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Fluor 488 goat anti rabbit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 (H+L) secondary antibod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 xml:space="preserve">Rabbit </w:t>
            </w: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gG</w:t>
            </w:r>
            <w:proofErr w:type="spellEnd"/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23D8D">
              <w:rPr>
                <w:rFonts w:ascii="Times New Roman" w:hAnsi="Times New Roman" w:cs="Times New Roman"/>
                <w:color w:val="000000" w:themeColor="text1"/>
              </w:rPr>
              <w:t>Invitrogen</w:t>
            </w:r>
            <w:proofErr w:type="spellEnd"/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A-11034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1:2000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</w:tcPr>
          <w:p w:rsidR="00B03B78" w:rsidRPr="00723D8D" w:rsidRDefault="00B03B78" w:rsidP="0092372D">
            <w:pPr>
              <w:spacing w:before="60" w:after="60"/>
              <w:rPr>
                <w:rFonts w:ascii="Times New Roman" w:hAnsi="Times New Roman" w:cs="Times New Roman"/>
                <w:color w:val="000000" w:themeColor="text1"/>
              </w:rPr>
            </w:pPr>
            <w:r w:rsidRPr="00723D8D">
              <w:rPr>
                <w:rFonts w:ascii="Times New Roman" w:hAnsi="Times New Roman" w:cs="Times New Roman"/>
                <w:color w:val="000000" w:themeColor="text1"/>
              </w:rPr>
              <w:t>IF</w:t>
            </w:r>
          </w:p>
        </w:tc>
      </w:tr>
    </w:tbl>
    <w:p w:rsidR="00B03B78" w:rsidRPr="00A6786E" w:rsidRDefault="00B03B78" w:rsidP="00B03B78">
      <w:pPr>
        <w:tabs>
          <w:tab w:val="left" w:pos="5850"/>
        </w:tabs>
        <w:rPr>
          <w:rFonts w:ascii="Times New Roman" w:hAnsi="Times New Roman" w:cs="Times New Roman"/>
        </w:rPr>
      </w:pPr>
    </w:p>
    <w:p w:rsidR="007C49DC" w:rsidRDefault="007C49DC"/>
    <w:sectPr w:rsidR="007C49DC" w:rsidSect="006E3915">
      <w:footerReference w:type="default" r:id="rId7"/>
      <w:pgSz w:w="12240" w:h="15840"/>
      <w:pgMar w:top="1440" w:right="1440" w:bottom="1440" w:left="1440" w:header="720" w:footer="720" w:gutter="0"/>
      <w:pgBorders w:offsetFrom="page">
        <w:top w:val="single" w:sz="4" w:space="24" w:color="FFFFFF" w:themeColor="background1"/>
        <w:left w:val="single" w:sz="4" w:space="24" w:color="FFFFFF" w:themeColor="background1"/>
        <w:bottom w:val="single" w:sz="4" w:space="24" w:color="FFFFFF" w:themeColor="background1"/>
        <w:right w:val="single" w:sz="4" w:space="24" w:color="FFFFFF" w:themeColor="background1"/>
      </w:pgBorders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472F" w:rsidRDefault="00B8472F" w:rsidP="00D95979">
      <w:r>
        <w:separator/>
      </w:r>
    </w:p>
  </w:endnote>
  <w:endnote w:type="continuationSeparator" w:id="0">
    <w:p w:rsidR="00B8472F" w:rsidRDefault="00B8472F" w:rsidP="00D959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24DE" w:rsidRDefault="00B8472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472F" w:rsidRDefault="00B8472F" w:rsidP="00D95979">
      <w:r>
        <w:separator/>
      </w:r>
    </w:p>
  </w:footnote>
  <w:footnote w:type="continuationSeparator" w:id="0">
    <w:p w:rsidR="00B8472F" w:rsidRDefault="00B8472F" w:rsidP="00D959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3B78"/>
    <w:rsid w:val="005A127D"/>
    <w:rsid w:val="006E3915"/>
    <w:rsid w:val="007C49DC"/>
    <w:rsid w:val="00B03B78"/>
    <w:rsid w:val="00B412B5"/>
    <w:rsid w:val="00B8472F"/>
    <w:rsid w:val="00D959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1080" w:hanging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B78"/>
    <w:pPr>
      <w:spacing w:after="0"/>
      <w:ind w:left="0" w:firstLine="0"/>
      <w:jc w:val="left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3B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B78"/>
    <w:rPr>
      <w:rFonts w:ascii="SimSun" w:eastAsia="SimSun" w:hAnsi="SimSun" w:cs="SimSu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B03B78"/>
    <w:pPr>
      <w:spacing w:after="0"/>
      <w:ind w:left="0" w:firstLine="0"/>
      <w:jc w:val="left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03B7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1A36BF-4F85-4EE0-A4F2-F45D769816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9</Characters>
  <Application>Microsoft Office Word</Application>
  <DocSecurity>0</DocSecurity>
  <Lines>10</Lines>
  <Paragraphs>3</Paragraphs>
  <ScaleCrop>false</ScaleCrop>
  <Company>Drexel  University</Company>
  <LinksUpToDate>false</LinksUpToDate>
  <CharactersWithSpaces>1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</dc:creator>
  <cp:lastModifiedBy>Ju-tao</cp:lastModifiedBy>
  <cp:revision>2</cp:revision>
  <dcterms:created xsi:type="dcterms:W3CDTF">2021-09-06T15:13:00Z</dcterms:created>
  <dcterms:modified xsi:type="dcterms:W3CDTF">2021-09-06T15:16:00Z</dcterms:modified>
</cp:coreProperties>
</file>